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</w:t>
      </w:r>
      <w:r>
        <w:rPr>
          <w:b/>
        </w:rPr>
        <w:t>S1.</w:t>
      </w:r>
      <w:r>
        <w:rPr>
          <w:b/>
        </w:rPr>
        <w:t xml:space="preserve"> </w:t>
      </w:r>
      <w:r>
        <w:rPr/>
        <w:t>D</w:t>
      </w:r>
      <w:r>
        <w:rPr/>
        <w:t>atabase of the differentially expressed protein</w:t>
      </w:r>
      <w:r>
        <w:rPr/>
        <w:t>s</w:t>
      </w:r>
      <w:r>
        <w:rPr/>
        <w:t xml:space="preserve"> </w:t>
      </w:r>
      <w:r>
        <w:rPr/>
        <w:t>in</w:t>
      </w:r>
      <w:r>
        <w:rPr/>
        <w:t xml:space="preserve"> PHA-activated T cells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520"/>
        <w:gridCol w:w="1440"/>
        <w:gridCol w:w="1260"/>
        <w:gridCol w:w="1260"/>
        <w:gridCol w:w="1260"/>
      </w:tblGrid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No.</w:t>
            </w:r>
            <w:r>
              <w:rPr/>
              <w:t>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Identified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CBI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equence cover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redicted</w:t>
            </w:r>
            <w:r>
              <w:rPr/>
              <w:t xml:space="preserve"> p</w:t>
            </w:r>
            <w:r>
              <w:rPr>
                <w:i/>
              </w:rPr>
              <w:t>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redicted</w:t>
            </w:r>
            <w:r>
              <w:rPr/>
              <w:t xml:space="preserve"> M.W.</w:t>
            </w:r>
            <w:r>
              <w:rPr/>
              <w:t xml:space="preserve"> </w:t>
            </w:r>
            <w:r>
              <w:rPr/>
              <w:t>(Da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Calreticulin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370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828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Ubiquitous tropomodul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F45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74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174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08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PMsk1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L8456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74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PMsk1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L8456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74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14-3-3 protein zeta, chain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QJ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06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eat shock cognate protein 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AB186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359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Protein disulfide-isomerase ER60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JC57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716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ADP-ribosylation factor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165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51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Vic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39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72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</w:t>
            </w:r>
            <w:r>
              <w:rPr/>
              <w:t>-tub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A300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050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5-tub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20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009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5-tub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20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009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</w:t>
            </w:r>
            <w:r>
              <w:rPr/>
              <w:t>-act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A515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14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riosephosphate isom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HT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80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a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F27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165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lang w:val="es-ES"/>
              </w:rPr>
              <w:t xml:space="preserve">Fibrinogen </w:t>
            </w:r>
            <w:r>
              <w:rPr>
                <w:rFonts w:cs="Symbol" w:ascii="Symbol" w:hAnsi="Symbol"/>
                <w:lang w:val="es-ES"/>
              </w:rPr>
              <w:t></w:t>
            </w:r>
            <w:r>
              <w:rPr>
                <w:lang w:val="es-ES"/>
              </w:rPr>
              <w:t>-</w:t>
            </w: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A chain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FGHU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009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rotein disulfide-isomerase ER60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555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704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Fibrinogen </w:t>
            </w:r>
            <w:r>
              <w:rPr>
                <w:rFonts w:cs="Symbol" w:ascii="Symbol" w:hAnsi="Symbol"/>
              </w:rPr>
              <w:t></w:t>
            </w:r>
            <w:r>
              <w:rPr/>
              <w:t>ch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B59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007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Sorc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AAH11025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94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RNA-binding protein regulatory subun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C128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05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yruvate kinase 3, isoform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35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851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a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F27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165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a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F23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171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a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D13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182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Vic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39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72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ropomyosin TM30-pl, fibrobl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07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86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Vicu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39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72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Manganese-containing superoxide dismu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P34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77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</w:t>
            </w:r>
            <w:r>
              <w:rPr/>
              <w:t>-actinin 1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81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102974</w:t>
            </w:r>
            <w:r>
              <w:rPr/>
              <w:t xml:space="preserve">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</w:t>
            </w:r>
            <w:r>
              <w:rPr/>
              <w:t xml:space="preserve">act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086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132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a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F27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165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 xml:space="preserve">Glyceraldehyde-3-phosphate dehydrogen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EHUG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20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Carbonate dehydratase 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C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866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ransgel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093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54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DnaK-type molecular chaper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27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108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ypothetical protein FLJ346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BAC037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76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ransgel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AAH09357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54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 xml:space="preserve">Glyceraldehyde-3-phosphate dehydrogenase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EHUG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20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yceraldehyde-3-phosph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A25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20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B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Cofi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126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7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ematopoietic lineage cell-specific protein H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076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407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ematopoietic lineage cell-specific protein H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076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407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lang w:val="de-DE"/>
              </w:rPr>
              <w:t>pyruvate dehydrogenase E1-</w:t>
            </w:r>
            <w:r>
              <w:rPr>
                <w:rFonts w:cs="Symbol" w:ascii="Symbol" w:hAnsi="Symbol"/>
                <w:lang w:val="de-DE"/>
              </w:rPr>
              <w:t></w:t>
            </w:r>
            <w:r>
              <w:rPr>
                <w:lang w:val="de-DE"/>
              </w:rPr>
              <w:t xml:space="preserve"> subunit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A600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80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cathepsin </w:t>
            </w:r>
            <w:r>
              <w:rPr/>
              <w:t>D</w:t>
            </w:r>
            <w:r>
              <w:rPr/>
              <w:t>, chain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1LYW_B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45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cathepsin </w:t>
            </w:r>
            <w:r>
              <w:rPr/>
              <w:t>D</w:t>
            </w:r>
            <w:r>
              <w:rPr/>
              <w:t>, chain 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1LYW_B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45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macrophage capp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433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77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macrophage capp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433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77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rho protein GDP-dissociation inhibitor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I38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25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calpain small chain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HU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846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B23 nucleophosm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096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61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B23 nucleophosm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096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61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B23 nucleophosm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A348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109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cathepsin B (EC 3.4.22.1)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HUC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97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C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Rho-GDP-dissociation inhibitor Ly-GD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477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03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Aryl hydrocarbon receptor-interacting protein-like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M88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97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Fumarate hydratase precurs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H031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477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6S proteasome chain p4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65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579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hosphoglycerate kinase 1 (</w:t>
            </w:r>
            <w:r>
              <w:rPr/>
              <w:t>p</w:t>
            </w:r>
            <w:r>
              <w:rPr/>
              <w:t>rimer recognition protein 2) (PRP 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005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96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fructose-bisphosphate aldolase (EC 4.1.2.13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DHU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85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A25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20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A25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20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A258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20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eastAsia="細明體;MingLiU"/>
                <w:color w:val="000000"/>
                <w:kern w:val="0"/>
              </w:rPr>
            </w:pPr>
            <w:r>
              <w:rPr>
                <w:rFonts w:eastAsia="細明體;MingLiU"/>
                <w:color w:val="000000"/>
                <w:kern w:val="0"/>
              </w:rPr>
              <w:t xml:space="preserve">glyceraldehyde-3-phosphate dehydrogen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EHUG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20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nRNP protein 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B60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04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nRNP protein 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B60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04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hnRNP protein 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AB60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04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Sequence 49 from Patent WO01026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C27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1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 xml:space="preserve">Proteasome subunit </w:t>
            </w:r>
            <w:r>
              <w:rPr>
                <w:rFonts w:cs="Symbol" w:ascii="Symbol" w:hAnsi="Symbol"/>
              </w:rPr>
              <w:t></w:t>
            </w:r>
            <w:r>
              <w:rPr/>
              <w:t xml:space="preserve"> type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P25787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86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Human Mn superoxide dismu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AA685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87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rFonts w:eastAsia="細明體;MingLiU"/>
                <w:color w:val="000000"/>
                <w:kern w:val="0"/>
                <w:lang w:val="es-ES"/>
              </w:rPr>
              <w:t xml:space="preserve">Chain A, </w:t>
            </w:r>
            <w:r>
              <w:rPr>
                <w:rFonts w:eastAsia="細明體;MingLiU"/>
                <w:color w:val="000000"/>
                <w:kern w:val="0"/>
                <w:lang w:val="es-ES"/>
              </w:rPr>
              <w:t>m</w:t>
            </w:r>
            <w:r>
              <w:rPr>
                <w:rFonts w:eastAsia="細明體;MingLiU"/>
                <w:color w:val="000000"/>
                <w:kern w:val="0"/>
                <w:lang w:val="es-ES"/>
              </w:rPr>
              <w:t xml:space="preserve">itochondrial </w:t>
            </w:r>
            <w:r>
              <w:rPr>
                <w:rFonts w:eastAsia="細明體;MingLiU"/>
                <w:color w:val="000000"/>
                <w:kern w:val="0"/>
                <w:lang w:val="es-ES"/>
              </w:rPr>
              <w:t>m</w:t>
            </w:r>
            <w:r>
              <w:rPr>
                <w:rFonts w:eastAsia="細明體;MingLiU"/>
                <w:color w:val="000000"/>
                <w:kern w:val="0"/>
                <w:lang w:val="es-ES"/>
              </w:rPr>
              <w:t>anganese</w:t>
            </w:r>
            <w:r>
              <w:rPr>
                <w:color w:val="000000"/>
                <w:kern w:val="0"/>
                <w:lang w:val="es-ES"/>
              </w:rPr>
              <w:t xml:space="preserve"> </w:t>
            </w:r>
            <w:r>
              <w:rPr>
                <w:color w:val="000000"/>
                <w:kern w:val="0"/>
                <w:lang w:val="es-ES"/>
              </w:rPr>
              <w:t>s</w:t>
            </w:r>
            <w:r>
              <w:rPr>
                <w:color w:val="000000"/>
                <w:kern w:val="0"/>
                <w:lang w:val="es-ES"/>
              </w:rPr>
              <w:t xml:space="preserve">uperoxide </w:t>
            </w:r>
            <w:r>
              <w:rPr>
                <w:color w:val="000000"/>
                <w:kern w:val="0"/>
                <w:lang w:val="es-ES"/>
              </w:rPr>
              <w:t>d</w:t>
            </w:r>
            <w:r>
              <w:rPr>
                <w:color w:val="000000"/>
                <w:kern w:val="0"/>
                <w:lang w:val="es-ES"/>
              </w:rPr>
              <w:t>ismu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AP5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28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cofil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126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7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eptidyl-prolyl cis-trans isomerase A (PPI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P05092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09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eptidyl-prolyl cis-trans isomerase A (PPIas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P05092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09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0S ribosomal protein S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P25398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4728</w:t>
            </w:r>
          </w:p>
        </w:tc>
      </w:tr>
      <w:tr>
        <w:trPr/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*</w:t>
      </w:r>
      <w:r>
        <w:rPr/>
        <w:t xml:space="preserve">The </w:t>
      </w:r>
      <w:r>
        <w:rPr/>
        <w:t xml:space="preserve">protein spots (A1-33 and B1-15) are decreased </w:t>
      </w:r>
      <w:r>
        <w:rPr/>
        <w:t>(</w:t>
      </w:r>
      <w:r>
        <w:rPr/>
        <w:t>＜</w:t>
      </w:r>
      <w:r>
        <w:rPr/>
        <w:t>two-fold)</w:t>
      </w:r>
      <w:r>
        <w:rPr/>
        <w:t xml:space="preserve"> in the activated T cells, whereas the protein spots (C1-15 and D1-21) are increased </w:t>
      </w:r>
      <w:r>
        <w:rPr/>
        <w:t>(</w:t>
      </w:r>
      <w:r>
        <w:rPr/>
        <w:t>＞</w:t>
      </w:r>
      <w:r>
        <w:rPr/>
        <w:t>two-fold)</w:t>
      </w:r>
      <w:r>
        <w:rPr/>
        <w:t xml:space="preserve"> in the activated T cell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color w:val="000000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07:40:00Z</dcterms:created>
  <dc:creator>TVWANG</dc:creator>
  <dc:description/>
  <cp:keywords/>
  <dc:language>en-US</dc:language>
  <cp:lastModifiedBy>TVWANG</cp:lastModifiedBy>
  <dcterms:modified xsi:type="dcterms:W3CDTF">2009-04-06T07:41:00Z</dcterms:modified>
  <cp:revision>1</cp:revision>
  <dc:subject/>
  <dc:title>Table S1</dc:title>
</cp:coreProperties>
</file>